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904" w:type="dxa"/>
        <w:tblInd w:w="-1277" w:type="dxa"/>
        <w:tblLook w:val="04A0" w:firstRow="1" w:lastRow="0" w:firstColumn="1" w:lastColumn="0" w:noHBand="0" w:noVBand="1"/>
      </w:tblPr>
      <w:tblGrid>
        <w:gridCol w:w="1362"/>
        <w:gridCol w:w="1462"/>
        <w:gridCol w:w="2140"/>
        <w:gridCol w:w="1600"/>
        <w:gridCol w:w="1040"/>
        <w:gridCol w:w="2140"/>
        <w:gridCol w:w="2160"/>
      </w:tblGrid>
      <w:tr w:rsidR="00305593" w:rsidRPr="00135381" w14:paraId="7C4AB354" w14:textId="77777777" w:rsidTr="00DA7ACD">
        <w:trPr>
          <w:trHeight w:val="312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94BD441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ndition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5D1A99E1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vice Type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08E2587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an Age (years)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8428F3F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(M)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3C7E509C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x (F)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54E739A7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an Height (cm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A6C9EC"/>
            <w:noWrap/>
            <w:vAlign w:val="bottom"/>
            <w:hideMark/>
          </w:tcPr>
          <w:p w14:paraId="459B925C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an Weight (kg)</w:t>
            </w:r>
          </w:p>
        </w:tc>
      </w:tr>
      <w:tr w:rsidR="00305593" w:rsidRPr="00135381" w14:paraId="24F99936" w14:textId="77777777" w:rsidTr="00DA7ACD">
        <w:trPr>
          <w:trHeight w:val="312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8A89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SD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8EB4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 (11)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3635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2.54 ± 13.59 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462D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0BA7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07AB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1.80 ± 13.59 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640AA7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5 ± 29.96</w:t>
            </w:r>
          </w:p>
        </w:tc>
      </w:tr>
      <w:tr w:rsidR="00305593" w:rsidRPr="00135381" w14:paraId="199ED0FF" w14:textId="77777777" w:rsidTr="00DA7ACD">
        <w:trPr>
          <w:trHeight w:val="312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7FB7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53D2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e (11)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4595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40.36 ± 12.64 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11A3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7B83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11EE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68 ± 10.60 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7599EC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1 ± 27.51</w:t>
            </w:r>
          </w:p>
        </w:tc>
      </w:tr>
      <w:tr w:rsidR="00305593" w:rsidRPr="00135381" w14:paraId="11096B06" w14:textId="77777777" w:rsidTr="00DA7ACD">
        <w:trPr>
          <w:trHeight w:val="312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8D71" w14:textId="77777777" w:rsidR="00305593" w:rsidRPr="00135381" w:rsidRDefault="00305593" w:rsidP="00DA7A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SD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1AD8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 (8)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8E70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50 ± 3.51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1A7C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B893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BBB6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.80 ± 6.75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352CEE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90 ± 14.81</w:t>
            </w:r>
          </w:p>
        </w:tc>
      </w:tr>
      <w:tr w:rsidR="00305593" w:rsidRPr="00135381" w14:paraId="0FFB7E45" w14:textId="77777777" w:rsidTr="00DA7ACD">
        <w:trPr>
          <w:trHeight w:val="312"/>
        </w:trPr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5B8060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58A963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e (11)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66EB85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45 ± 8.65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661BC4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440EDD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FAF3E7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71.10 ± 14.87 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6BA08F" w14:textId="77777777" w:rsidR="00305593" w:rsidRPr="00135381" w:rsidRDefault="00305593" w:rsidP="00DA7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353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6.10 ± 14.93 </w:t>
            </w:r>
          </w:p>
        </w:tc>
      </w:tr>
    </w:tbl>
    <w:p w14:paraId="3E27DB42" w14:textId="77777777" w:rsidR="00305593" w:rsidRDefault="00305593" w:rsidP="00305593">
      <w:pPr>
        <w:spacing w:line="480" w:lineRule="auto"/>
        <w:rPr>
          <w:rFonts w:ascii="Times New Roman" w:hAnsi="Times New Roman" w:cs="Times New Roman"/>
        </w:rPr>
      </w:pPr>
    </w:p>
    <w:p w14:paraId="0C9D4ADC" w14:textId="2E64EB40" w:rsidR="00305593" w:rsidRDefault="00305593" w:rsidP="00305593">
      <w:r>
        <w:rPr>
          <w:rFonts w:ascii="Times New Roman" w:hAnsi="Times New Roman" w:cs="Times New Roman"/>
        </w:rPr>
        <w:t>Supplementa</w:t>
      </w:r>
      <w:r w:rsidR="006A5F69">
        <w:rPr>
          <w:rFonts w:ascii="Times New Roman" w:hAnsi="Times New Roman" w:cs="Times New Roman"/>
        </w:rPr>
        <w:t>ry</w:t>
      </w:r>
      <w:r>
        <w:rPr>
          <w:rFonts w:ascii="Times New Roman" w:hAnsi="Times New Roman" w:cs="Times New Roman"/>
        </w:rPr>
        <w:t xml:space="preserve"> Table 1. PTSD and Non-PTSD Participant Characteristics. </w:t>
      </w:r>
      <w:r w:rsidR="005131E2" w:rsidRPr="005131E2">
        <w:rPr>
          <w:rFonts w:ascii="Times New Roman" w:hAnsi="Times New Roman" w:cs="Times New Roman"/>
        </w:rPr>
        <w:t xml:space="preserve">Demographic characteristics of participants including the number of individuals of each sex, as well as the mean age, height, and weight for each condition (PTSD and non-PTSD) and device type (active </w:t>
      </w:r>
      <w:proofErr w:type="spellStart"/>
      <w:r w:rsidR="005131E2" w:rsidRPr="005131E2">
        <w:rPr>
          <w:rFonts w:ascii="Times New Roman" w:hAnsi="Times New Roman" w:cs="Times New Roman"/>
        </w:rPr>
        <w:t>tcVNS</w:t>
      </w:r>
      <w:proofErr w:type="spellEnd"/>
      <w:r w:rsidR="005131E2" w:rsidRPr="005131E2">
        <w:rPr>
          <w:rFonts w:ascii="Times New Roman" w:hAnsi="Times New Roman" w:cs="Times New Roman"/>
        </w:rPr>
        <w:t xml:space="preserve"> and sham) are reported.</w:t>
      </w:r>
    </w:p>
    <w:sectPr w:rsidR="00305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593"/>
    <w:rsid w:val="00305593"/>
    <w:rsid w:val="005131E2"/>
    <w:rsid w:val="0055313E"/>
    <w:rsid w:val="006A5F69"/>
    <w:rsid w:val="009D7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55FFC"/>
  <w15:chartTrackingRefBased/>
  <w15:docId w15:val="{A102198E-9BDA-E64A-8F13-38B4AF505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593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0559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59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59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59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59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59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59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59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59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5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5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5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5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5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5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5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5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5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5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55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59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55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593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55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593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55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5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5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59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raraj, Srirakshaa</dc:creator>
  <cp:keywords/>
  <dc:description/>
  <cp:lastModifiedBy>Sundararaj, Srirakshaa</cp:lastModifiedBy>
  <cp:revision>3</cp:revision>
  <dcterms:created xsi:type="dcterms:W3CDTF">2024-06-27T02:59:00Z</dcterms:created>
  <dcterms:modified xsi:type="dcterms:W3CDTF">2024-06-27T03:07:00Z</dcterms:modified>
</cp:coreProperties>
</file>